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21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4010"/>
        <w:gridCol w:w="1325"/>
        <w:gridCol w:w="1688"/>
      </w:tblGrid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smid number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cription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se plasmid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stance marker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SPR2.1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tR expression plasmi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7 RNAP independent eYFP-NLS expression plasmid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5 tetO site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7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0 bp space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8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250 bp space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9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500 bp space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5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BD3 stem loop RNAi plasmi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6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6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em loop RNAi base plasmi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7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BD3 eYFP C-terminal endogenous tagging plasmi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2948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gromyc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859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rRNA inducible promote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927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expression plasmid with XhoI site inserted upstream of the HindIII site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084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YFP-NLS expression plasmid with T7 promoter delete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302</w:t>
            </w:r>
          </w:p>
        </w:tc>
        <w:tc>
          <w:tcPr>
            <w:tcW w:w="4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eYFP-NLS expression plasmid 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EW100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leomyc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6:51:00Z</dcterms:created>
  <dc:creator>Jack Sunter</dc:creator>
  <dc:description/>
  <cp:keywords/>
  <dc:language>en-US</dc:language>
  <cp:lastModifiedBy>Jack Sunter</cp:lastModifiedBy>
  <dcterms:modified xsi:type="dcterms:W3CDTF">2012-03-18T16:51:00Z</dcterms:modified>
  <cp:revision>2</cp:revision>
  <dc:subject/>
  <dc:title/>
</cp:coreProperties>
</file>